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391" w:tblpY="-610"/>
        <w:tblW w:w="1509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8"/>
        <w:gridCol w:w="1772"/>
        <w:gridCol w:w="991"/>
        <w:gridCol w:w="1619"/>
        <w:gridCol w:w="1174"/>
        <w:gridCol w:w="1772"/>
        <w:gridCol w:w="1170"/>
        <w:gridCol w:w="1710"/>
        <w:gridCol w:w="1345"/>
      </w:tblGrid>
      <w:tr w:rsidR="00255D4A" w:rsidRPr="00B45069" w14:paraId="7D0CA9FB" w14:textId="77777777" w:rsidTr="005E0468">
        <w:trPr>
          <w:cantSplit/>
          <w:tblHeader/>
        </w:trPr>
        <w:tc>
          <w:tcPr>
            <w:tcW w:w="15091" w:type="dxa"/>
            <w:gridSpan w:val="9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50BA6C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Relationship between activity leve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roughout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cy</w:t>
            </w:r>
            <w:r w:rsidRPr="004077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(</w:t>
            </w:r>
            <w:proofErr w:type="gramEnd"/>
            <w:r w:rsidRPr="004077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+ end of pregnancy)/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gestational weight gain (GWG). </w:t>
            </w:r>
          </w:p>
        </w:tc>
      </w:tr>
      <w:tr w:rsidR="00255D4A" w:rsidRPr="00B45069" w14:paraId="13316289" w14:textId="77777777" w:rsidTr="005E0468">
        <w:trPr>
          <w:cantSplit/>
          <w:tblHeader/>
        </w:trPr>
        <w:tc>
          <w:tcPr>
            <w:tcW w:w="353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E1FFD6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20A61C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active Ti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uring Pregnancy</w:t>
            </w:r>
          </w:p>
        </w:tc>
        <w:tc>
          <w:tcPr>
            <w:tcW w:w="59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915331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MVP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ring Pregnancy</w:t>
            </w:r>
          </w:p>
        </w:tc>
      </w:tr>
      <w:tr w:rsidR="00255D4A" w:rsidRPr="00B45069" w14:paraId="579104A6" w14:textId="77777777" w:rsidTr="005E0468">
        <w:trPr>
          <w:cantSplit/>
          <w:tblHeader/>
        </w:trPr>
        <w:tc>
          <w:tcPr>
            <w:tcW w:w="3538" w:type="dxa"/>
            <w:vMerge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9DCC2D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8AED336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djusted Model*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97192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Model**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7B6B54B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djusted Model*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55F47C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Model**</w:t>
            </w:r>
          </w:p>
        </w:tc>
      </w:tr>
      <w:tr w:rsidR="00255D4A" w:rsidRPr="00B45069" w14:paraId="42DB33D4" w14:textId="77777777" w:rsidTr="005E0468">
        <w:trPr>
          <w:cantSplit/>
          <w:tblHeader/>
        </w:trPr>
        <w:tc>
          <w:tcPr>
            <w:tcW w:w="3538" w:type="dxa"/>
            <w:vMerge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6C38B5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C860E0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± SE or </w:t>
            </w:r>
          </w:p>
          <w:p w14:paraId="25396B96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(95%CI)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6E116C9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433E6D3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± SE or </w:t>
            </w:r>
          </w:p>
          <w:p w14:paraId="762B0344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(95%CI) 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B294701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95E295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± SE or </w:t>
            </w:r>
          </w:p>
          <w:p w14:paraId="76223349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(95%CI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9166A76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BFEFCEC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β ± SE or </w:t>
            </w:r>
          </w:p>
          <w:p w14:paraId="5039AB39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(95%CI) 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F6A7A1B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55D4A" w:rsidRPr="00B45069" w14:paraId="3EB79CAB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6E601392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DBB3C8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 ± 0.1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8D07A6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E6B5F37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± 0.1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830C11C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6D1A06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8C43A2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7D0B3D3E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33977D9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255D4A" w:rsidRPr="00B45069" w14:paraId="2EF57EA1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250227FC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4BC8C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± 0.10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822412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619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67AE9EE1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± 0.09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3111FD7F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36D03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1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DEE170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10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587B7182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10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12BE70AE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255D4A" w:rsidRPr="00B45069" w14:paraId="6B28E652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1B07C1E7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A6857A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43, 1.05)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5B4287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26143180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41, 1.04)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6FBBCA1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450FAE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4 (1.24, 3.38)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773D94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3F825FE2" w14:textId="77777777" w:rsidR="00255D4A" w:rsidRPr="000170EF" w:rsidRDefault="00255D4A" w:rsidP="005E0468">
            <w:pPr>
              <w:tabs>
                <w:tab w:val="left" w:pos="326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0 (1.18, 3.40)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07A54A88" w14:textId="77777777" w:rsidR="00255D4A" w:rsidRPr="000170EF" w:rsidRDefault="00255D4A" w:rsidP="005E0468">
            <w:pPr>
              <w:tabs>
                <w:tab w:val="left" w:pos="326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255D4A" w:rsidRPr="00B45069" w14:paraId="180222FA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1B18CA5B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17D48F" w14:textId="77777777" w:rsidR="00255D4A" w:rsidRPr="007660D2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11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24113" w14:textId="77777777" w:rsidR="00255D4A" w:rsidRPr="007660D2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60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619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4AC7488C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± 0.10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5A370A1C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772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C8BB98E" w14:textId="77777777" w:rsidR="00255D4A" w:rsidRPr="004851B7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12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5A26D8" w14:textId="77777777" w:rsidR="00255D4A" w:rsidRPr="00FD54EF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10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8911765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1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413B38E3" w14:textId="77777777" w:rsidR="00255D4A" w:rsidRPr="00B45069" w:rsidRDefault="00255D4A" w:rsidP="005E0468">
            <w:pPr>
              <w:keepNext/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255D4A" w:rsidRPr="00B45069" w14:paraId="50F44515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25048160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2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E40E53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55, 1.40)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666D0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30A2F92E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52, 1.40)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773E155A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C60E04" w14:textId="77777777" w:rsidR="00255D4A" w:rsidRPr="004851B7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0.85, 2.39)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146DB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2AC20383" w14:textId="77777777" w:rsidR="00255D4A" w:rsidRPr="00B45069" w:rsidRDefault="00255D4A" w:rsidP="005E0468">
            <w:pPr>
              <w:tabs>
                <w:tab w:val="left" w:pos="225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0.86, 2.55)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700D7FFF" w14:textId="77777777" w:rsidR="00255D4A" w:rsidRPr="00B45069" w:rsidRDefault="00255D4A" w:rsidP="005E0468">
            <w:pPr>
              <w:tabs>
                <w:tab w:val="left" w:pos="225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55D4A" w:rsidRPr="00B45069" w14:paraId="69AE2F5B" w14:textId="77777777" w:rsidTr="005E0468">
        <w:trPr>
          <w:cantSplit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460B22C0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40FDB6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 ± 0.11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52006A" w14:textId="77777777" w:rsidR="00255D4A" w:rsidRPr="00B45069" w:rsidRDefault="00255D4A" w:rsidP="005E04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19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30E6BF6C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10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1F4A4EB4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772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0BA1946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 ± 0.12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6849A6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  <w:shd w:val="clear" w:color="auto" w:fill="FFFFFF"/>
            <w:tcMar>
              <w:left w:w="72" w:type="dxa"/>
              <w:right w:w="72" w:type="dxa"/>
            </w:tcMar>
            <w:vAlign w:val="bottom"/>
          </w:tcPr>
          <w:p w14:paraId="01DE607E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12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4B28721A" w14:textId="77777777" w:rsidR="00255D4A" w:rsidRPr="00FD54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55D4A" w:rsidRPr="00B45069" w14:paraId="2072C419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</w:tcPr>
          <w:p w14:paraId="5A5B93B8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3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ED5A2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62, 1.5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66EE2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D28B56F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70, 1.84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DC53B4B" w14:textId="77777777" w:rsidR="00255D4A" w:rsidRPr="00600D18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806929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0.78, 2.2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4F3D95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1FA685A" w14:textId="77777777" w:rsidR="00255D4A" w:rsidRPr="00FD54EF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64, 1.91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E821BD6" w14:textId="77777777" w:rsidR="00255D4A" w:rsidRPr="00FD54EF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255D4A" w:rsidRPr="00B45069" w14:paraId="25FB6D35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D9C760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C294FA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PA Bouts ≥ 1 Minu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ring Pregnancy</w:t>
            </w:r>
          </w:p>
        </w:tc>
        <w:tc>
          <w:tcPr>
            <w:tcW w:w="59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DA1244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wake ENM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ring Pregnancy</w:t>
            </w:r>
          </w:p>
        </w:tc>
      </w:tr>
      <w:tr w:rsidR="00255D4A" w:rsidRPr="00B45069" w14:paraId="43A0AF03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994E11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54BB6A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djusted Model*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A6B82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Model**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F3D0E3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djusted Model*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A1860F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Model**</w:t>
            </w:r>
          </w:p>
        </w:tc>
      </w:tr>
      <w:tr w:rsidR="00255D4A" w:rsidRPr="00B45069" w14:paraId="6E600558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66DD76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AA367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 ± SE or</w:t>
            </w:r>
          </w:p>
          <w:p w14:paraId="516B6E59" w14:textId="77777777" w:rsidR="00255D4A" w:rsidRPr="00B45069" w:rsidRDefault="00255D4A" w:rsidP="005E046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5348F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86E1ED4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 ± SE or</w:t>
            </w:r>
          </w:p>
          <w:p w14:paraId="23A16C6E" w14:textId="77777777" w:rsidR="00255D4A" w:rsidRPr="00B45069" w:rsidRDefault="00255D4A" w:rsidP="005E046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2C98165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75B378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 ± SE or</w:t>
            </w:r>
          </w:p>
          <w:p w14:paraId="4972C9C7" w14:textId="77777777" w:rsidR="00255D4A" w:rsidRPr="00B45069" w:rsidRDefault="00255D4A" w:rsidP="005E046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B3B731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087B08A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 ± SE or</w:t>
            </w:r>
          </w:p>
          <w:p w14:paraId="608C5A86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379AFF5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55D4A" w:rsidRPr="00B45069" w14:paraId="2BC2EF06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B9FBC6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FCD00C" w14:textId="77777777" w:rsidR="00255D4A" w:rsidRPr="001B217C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B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C60C3E" w14:textId="77777777" w:rsidR="00255D4A" w:rsidRPr="001B217C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D05C9E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± 0.1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27E1F26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DB120" w14:textId="77777777" w:rsidR="00255D4A" w:rsidRPr="00393840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00D492" w14:textId="77777777" w:rsidR="00255D4A" w:rsidRPr="00393840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8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AE7A482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39EBCEE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55D4A" w:rsidRPr="00B45069" w14:paraId="60142A69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5876B1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CE6960" w14:textId="77777777" w:rsidR="00255D4A" w:rsidRPr="001B217C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10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AD5221" w14:textId="77777777" w:rsidR="00255D4A" w:rsidRPr="001B217C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4534960D" w14:textId="77777777" w:rsidR="00255D4A" w:rsidRPr="004851B7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10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0D6D574E" w14:textId="77777777" w:rsidR="00255D4A" w:rsidRPr="007A65A3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AF200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10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E2B95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60ED72E2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10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105D22FE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255D4A" w:rsidRPr="00B45069" w14:paraId="376D5842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ABEA92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529025" w14:textId="77777777" w:rsidR="00255D4A" w:rsidRPr="001B217C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5 (1.02, 2.68)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0C29F" w14:textId="77777777" w:rsidR="00255D4A" w:rsidRPr="001B217C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21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20E71146" w14:textId="77777777" w:rsidR="00255D4A" w:rsidRPr="004851B7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0.95, 2.60)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5B8E7728" w14:textId="77777777" w:rsidR="00255D4A" w:rsidRPr="00FE0225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E1360" w14:textId="77777777" w:rsidR="00255D4A" w:rsidRPr="00333815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9 (1.29, 3.38)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B9F530" w14:textId="77777777" w:rsidR="00255D4A" w:rsidRPr="00333815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76FFE576" w14:textId="77777777" w:rsidR="00255D4A" w:rsidRPr="00333815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8 (1.25, 3.46)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5212D474" w14:textId="77777777" w:rsidR="00255D4A" w:rsidRPr="00333815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81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</w:tr>
      <w:tr w:rsidR="00255D4A" w:rsidRPr="00B45069" w14:paraId="1E421CB3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DFA7F3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3B1C86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11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C21545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3DB6FB0B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11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2FC99BF4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70BA01" w14:textId="77777777" w:rsidR="00255D4A" w:rsidRPr="00A65DC5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11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9C9473" w14:textId="77777777" w:rsidR="00255D4A" w:rsidRPr="00A65DC5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38F7E2AF" w14:textId="77777777" w:rsidR="00255D4A" w:rsidRPr="00A65DC5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11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18C0246D" w14:textId="77777777" w:rsidR="00255D4A" w:rsidRPr="00A65DC5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255D4A" w:rsidRPr="00B45069" w14:paraId="1BA1839A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53D438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2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015656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74, 1.97)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5A13F5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40BC7B5D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72, 2.02)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19D58511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5E8E55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89, 2.29)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870C59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2CF19863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0.87, 2.49)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4B6FD093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55D4A" w:rsidRPr="00B45069" w14:paraId="1A28FBC8" w14:textId="77777777" w:rsidTr="005E0468">
        <w:trPr>
          <w:cantSplit/>
          <w:trHeight w:val="269"/>
        </w:trPr>
        <w:tc>
          <w:tcPr>
            <w:tcW w:w="353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426983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D693C3" w14:textId="77777777" w:rsidR="00255D4A" w:rsidRPr="00135402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 ± 0.11</w:t>
            </w:r>
          </w:p>
        </w:tc>
        <w:tc>
          <w:tcPr>
            <w:tcW w:w="99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EFA37D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619" w:type="dxa"/>
            <w:shd w:val="clear" w:color="auto" w:fill="FFFFFF"/>
            <w:vAlign w:val="bottom"/>
          </w:tcPr>
          <w:p w14:paraId="125FD1CC" w14:textId="77777777" w:rsidR="00255D4A" w:rsidRPr="0027064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6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 ± 0.11</w:t>
            </w:r>
          </w:p>
        </w:tc>
        <w:tc>
          <w:tcPr>
            <w:tcW w:w="1174" w:type="dxa"/>
            <w:shd w:val="clear" w:color="auto" w:fill="FFFFFF"/>
            <w:vAlign w:val="bottom"/>
          </w:tcPr>
          <w:p w14:paraId="01003B5B" w14:textId="77777777" w:rsidR="00255D4A" w:rsidRPr="0027064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64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7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F1C709" w14:textId="77777777" w:rsidR="00255D4A" w:rsidRPr="000170EF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 ± 0.11</w:t>
            </w:r>
          </w:p>
        </w:tc>
        <w:tc>
          <w:tcPr>
            <w:tcW w:w="117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6D67DB" w14:textId="77777777" w:rsidR="00255D4A" w:rsidRPr="000170EF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70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3E361BC1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11</w:t>
            </w:r>
          </w:p>
        </w:tc>
        <w:tc>
          <w:tcPr>
            <w:tcW w:w="1345" w:type="dxa"/>
            <w:shd w:val="clear" w:color="auto" w:fill="FFFFFF"/>
            <w:vAlign w:val="bottom"/>
          </w:tcPr>
          <w:p w14:paraId="3CD38884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55D4A" w:rsidRPr="00B45069" w14:paraId="56C9FBF3" w14:textId="77777777" w:rsidTr="005E0468">
        <w:trPr>
          <w:cantSplit/>
          <w:trHeight w:val="269"/>
        </w:trPr>
        <w:tc>
          <w:tcPr>
            <w:tcW w:w="353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FFA9A" w14:textId="77777777" w:rsidR="00255D4A" w:rsidRPr="00B45069" w:rsidRDefault="00255D4A" w:rsidP="005E0468">
            <w:pPr>
              <w:adjustRightInd w:val="0"/>
              <w:spacing w:before="67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ss 3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450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 GWG/Week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4DC2B4" w14:textId="77777777" w:rsidR="00255D4A" w:rsidRPr="00135402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0 (1.01, 2.85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36EA7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E28A86D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0.88, 2.55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8D23A70" w14:textId="77777777" w:rsidR="00255D4A" w:rsidRPr="00B45069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189031" w14:textId="77777777" w:rsidR="00255D4A" w:rsidRPr="00293A41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75, 2.0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604F70" w14:textId="77777777" w:rsidR="00255D4A" w:rsidRPr="00293A41" w:rsidRDefault="00255D4A" w:rsidP="005E0468">
            <w:pPr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2D458E6" w14:textId="77777777" w:rsidR="00255D4A" w:rsidRPr="00B45069" w:rsidRDefault="00255D4A" w:rsidP="005E046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63, 1.79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76347E6" w14:textId="77777777" w:rsidR="00255D4A" w:rsidRPr="00B45069" w:rsidRDefault="00255D4A" w:rsidP="005E0468">
            <w:pPr>
              <w:tabs>
                <w:tab w:val="left" w:pos="313"/>
              </w:tabs>
              <w:adjustRightInd w:val="0"/>
              <w:spacing w:before="67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255D4A" w:rsidRPr="00B45069" w14:paraId="4DD5D961" w14:textId="77777777" w:rsidTr="005E0468">
        <w:trPr>
          <w:cantSplit/>
          <w:trHeight w:val="269"/>
        </w:trPr>
        <w:tc>
          <w:tcPr>
            <w:tcW w:w="15091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3785D" w14:textId="77777777" w:rsidR="00255D4A" w:rsidRPr="00B45069" w:rsidRDefault="00255D4A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45069">
              <w:rPr>
                <w:rFonts w:ascii="Times New Roman" w:hAnsi="Times New Roman" w:cs="Times New Roman"/>
                <w:sz w:val="19"/>
                <w:szCs w:val="19"/>
              </w:rPr>
              <w:t xml:space="preserve">*Models adjusted for treatment assignment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nd baseline value of the activity variable</w:t>
            </w:r>
          </w:p>
          <w:p w14:paraId="54BD4E84" w14:textId="77777777" w:rsidR="00255D4A" w:rsidRDefault="00255D4A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45069">
              <w:rPr>
                <w:rFonts w:ascii="Times New Roman" w:hAnsi="Times New Roman" w:cs="Times New Roman"/>
                <w:sz w:val="19"/>
                <w:szCs w:val="19"/>
              </w:rPr>
              <w:t xml:space="preserve">**Models adjusted for treatment assignment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baseline value of the activity variable, maternal age, </w:t>
            </w:r>
            <w:r w:rsidRPr="00B45069">
              <w:rPr>
                <w:rFonts w:ascii="Times New Roman" w:hAnsi="Times New Roman" w:cs="Times New Roman"/>
                <w:sz w:val="19"/>
                <w:szCs w:val="19"/>
              </w:rPr>
              <w:t>race/ethnicity, parity, baseline BMI category</w:t>
            </w:r>
          </w:p>
          <w:p w14:paraId="7D7A09C6" w14:textId="77777777" w:rsidR="00255D4A" w:rsidRPr="00B45069" w:rsidRDefault="00255D4A" w:rsidP="005E0468">
            <w:pPr>
              <w:tabs>
                <w:tab w:val="left" w:pos="2154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Odds ratios are per 1 SD increase in the activity/inactivity variable.</w:t>
            </w:r>
          </w:p>
        </w:tc>
      </w:tr>
    </w:tbl>
    <w:p w14:paraId="0B2BF843" w14:textId="77777777" w:rsidR="00410295" w:rsidRDefault="00410295"/>
    <w:sectPr w:rsidR="00410295" w:rsidSect="00255D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4A"/>
    <w:rsid w:val="002262D5"/>
    <w:rsid w:val="00255D4A"/>
    <w:rsid w:val="002C08DB"/>
    <w:rsid w:val="00380BD3"/>
    <w:rsid w:val="00410295"/>
    <w:rsid w:val="004A0132"/>
    <w:rsid w:val="00A53DE8"/>
    <w:rsid w:val="00AE202F"/>
    <w:rsid w:val="00E376FD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76289"/>
  <w14:defaultImageDpi w14:val="32767"/>
  <w15:chartTrackingRefBased/>
  <w15:docId w15:val="{CDF2F656-9885-4646-9D32-69C82AB3A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D4A"/>
  </w:style>
  <w:style w:type="paragraph" w:styleId="Heading1">
    <w:name w:val="heading 1"/>
    <w:basedOn w:val="Normal"/>
    <w:next w:val="Normal"/>
    <w:link w:val="Heading1Char"/>
    <w:uiPriority w:val="9"/>
    <w:qFormat/>
    <w:rsid w:val="00255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D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bre</dc:creator>
  <cp:keywords/>
  <dc:description/>
  <cp:lastModifiedBy>Hannah Cabre</cp:lastModifiedBy>
  <cp:revision>1</cp:revision>
  <dcterms:created xsi:type="dcterms:W3CDTF">2024-11-18T18:39:00Z</dcterms:created>
  <dcterms:modified xsi:type="dcterms:W3CDTF">2024-11-18T18:39:00Z</dcterms:modified>
</cp:coreProperties>
</file>